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16B5B" w14:textId="473437C0" w:rsidR="005B2AFE" w:rsidRDefault="00EC0389" w:rsidP="001965F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trengths and Difficulties Questionnair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47"/>
        <w:gridCol w:w="4248"/>
      </w:tblGrid>
      <w:tr w:rsidR="00EC0389" w:rsidRPr="00994F2B" w14:paraId="127D32E9" w14:textId="77777777" w:rsidTr="004A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5" w:type="dxa"/>
            <w:gridSpan w:val="2"/>
          </w:tcPr>
          <w:p w14:paraId="54234254" w14:textId="124D009B" w:rsidR="00EC0389" w:rsidRDefault="00EC0389" w:rsidP="004A2A67">
            <w:pPr>
              <w:pStyle w:val="CommentText"/>
              <w:spacing w:line="276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  <w:p w14:paraId="67B47F1C" w14:textId="77777777" w:rsidR="00EC0389" w:rsidRPr="00176086" w:rsidRDefault="00EC0389" w:rsidP="004A2A67">
            <w:pPr>
              <w:pStyle w:val="CommentText"/>
              <w:spacing w:line="276" w:lineRule="auto"/>
              <w:rPr>
                <w:rFonts w:ascii="Times New Roman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176086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 xml:space="preserve">The SDQ questions used in the study </w:t>
            </w:r>
          </w:p>
        </w:tc>
      </w:tr>
      <w:tr w:rsidR="00EC0389" w:rsidRPr="00994F2B" w14:paraId="0E52C935" w14:textId="77777777" w:rsidTr="004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816D109" w14:textId="77777777" w:rsidR="00EC0389" w:rsidRPr="00994F2B" w:rsidRDefault="00EC0389" w:rsidP="004A2A67">
            <w:pPr>
              <w:pStyle w:val="CommentText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Variables measured </w:t>
            </w:r>
          </w:p>
        </w:tc>
        <w:tc>
          <w:tcPr>
            <w:tcW w:w="4248" w:type="dxa"/>
          </w:tcPr>
          <w:p w14:paraId="4E5E2F8B" w14:textId="77777777" w:rsidR="00EC0389" w:rsidRPr="00994F2B" w:rsidRDefault="00EC0389" w:rsidP="004A2A67">
            <w:pPr>
              <w:pStyle w:val="Comment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DQ question </w:t>
            </w:r>
          </w:p>
        </w:tc>
      </w:tr>
      <w:tr w:rsidR="00EC0389" w:rsidRPr="00994F2B" w14:paraId="01051793" w14:textId="77777777" w:rsidTr="004A2A67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8FDA456" w14:textId="77777777" w:rsidR="00EC0389" w:rsidRPr="00994F2B" w:rsidRDefault="00EC0389" w:rsidP="004A2A67">
            <w:pPr>
              <w:pStyle w:val="CommentText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 w:val="0"/>
                <w:sz w:val="22"/>
                <w:szCs w:val="22"/>
              </w:rPr>
              <w:t>Parental recognition of mental health difficulties</w:t>
            </w:r>
          </w:p>
        </w:tc>
        <w:tc>
          <w:tcPr>
            <w:tcW w:w="4248" w:type="dxa"/>
          </w:tcPr>
          <w:p w14:paraId="559645EA" w14:textId="77777777" w:rsidR="00EC0389" w:rsidRPr="00994F2B" w:rsidRDefault="00EC0389" w:rsidP="004A2A67">
            <w:pPr>
              <w:pStyle w:val="Comment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Overall, do you think that your child has difficulties in one or more of the following areas: emotions, concentration, </w:t>
            </w:r>
            <w:proofErr w:type="spellStart"/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behaviour</w:t>
            </w:r>
            <w:proofErr w:type="spellEnd"/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or being able to get on with other people</w:t>
            </w:r>
            <w:r w:rsidRPr="00994F2B">
              <w:rPr>
                <w:rFonts w:ascii="Times New Roman" w:hAnsi="Times New Roman" w:cs="Times New Roman"/>
                <w:bCs/>
                <w:sz w:val="22"/>
                <w:szCs w:val="22"/>
              </w:rPr>
              <w:t>?</w:t>
            </w:r>
          </w:p>
        </w:tc>
      </w:tr>
      <w:tr w:rsidR="00EC0389" w:rsidRPr="00994F2B" w14:paraId="442EA553" w14:textId="77777777" w:rsidTr="004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B6615A7" w14:textId="77777777" w:rsidR="00EC0389" w:rsidRPr="00994F2B" w:rsidRDefault="00EC0389" w:rsidP="004A2A67">
            <w:pPr>
              <w:pStyle w:val="CommentText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eacher recognition of mental health difficulties </w:t>
            </w:r>
          </w:p>
        </w:tc>
        <w:tc>
          <w:tcPr>
            <w:tcW w:w="4248" w:type="dxa"/>
          </w:tcPr>
          <w:p w14:paraId="56598ACC" w14:textId="77777777" w:rsidR="00EC0389" w:rsidRPr="00994F2B" w:rsidRDefault="00EC0389" w:rsidP="004A2A67">
            <w:pPr>
              <w:pStyle w:val="Comment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Overall, do you think that this child has difficulties in one or more of the following areas: emotions, concentration, </w:t>
            </w:r>
            <w:proofErr w:type="spellStart"/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behaviour</w:t>
            </w:r>
            <w:proofErr w:type="spellEnd"/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or being able to get on with other people</w:t>
            </w:r>
            <w:r w:rsidRPr="00994F2B">
              <w:rPr>
                <w:rFonts w:ascii="Times New Roman" w:hAnsi="Times New Roman" w:cs="Times New Roman"/>
                <w:bCs/>
                <w:sz w:val="22"/>
                <w:szCs w:val="22"/>
              </w:rPr>
              <w:t>?</w:t>
            </w:r>
          </w:p>
        </w:tc>
      </w:tr>
      <w:tr w:rsidR="00EC0389" w:rsidRPr="00994F2B" w14:paraId="1D70F93E" w14:textId="77777777" w:rsidTr="004A2A67">
        <w:trPr>
          <w:trHeight w:val="1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C894C99" w14:textId="77777777" w:rsidR="00EC0389" w:rsidRPr="00994F2B" w:rsidRDefault="00EC0389" w:rsidP="004A2A67">
            <w:pPr>
              <w:pStyle w:val="CommentText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Impact of mental health difficulties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on the child </w:t>
            </w:r>
          </w:p>
        </w:tc>
        <w:tc>
          <w:tcPr>
            <w:tcW w:w="4248" w:type="dxa"/>
          </w:tcPr>
          <w:p w14:paraId="4A4C758E" w14:textId="77777777" w:rsidR="00EC0389" w:rsidRDefault="00EC0389" w:rsidP="004A2A67">
            <w:pPr>
              <w:pStyle w:val="Comment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Do the difficulties upset or distress your </w:t>
            </w:r>
            <w:proofErr w:type="gramStart"/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hild</w:t>
            </w:r>
            <w:proofErr w:type="gramEnd"/>
          </w:p>
          <w:p w14:paraId="7246989B" w14:textId="77777777" w:rsidR="00EC0389" w:rsidRDefault="00EC0389" w:rsidP="004A2A67">
            <w:pPr>
              <w:pStyle w:val="Comment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  <w:p w14:paraId="19597237" w14:textId="77777777" w:rsidR="00EC0389" w:rsidRPr="00994F2B" w:rsidRDefault="00EC0389" w:rsidP="004A2A67">
            <w:pPr>
              <w:pStyle w:val="Comment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nd</w:t>
            </w:r>
          </w:p>
          <w:p w14:paraId="177F5DDB" w14:textId="77777777" w:rsidR="00EC0389" w:rsidRDefault="00EC0389" w:rsidP="004A2A67">
            <w:pPr>
              <w:pStyle w:val="Comment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  <w:p w14:paraId="0C40650A" w14:textId="77777777" w:rsidR="00EC0389" w:rsidRPr="00994F2B" w:rsidRDefault="00EC0389" w:rsidP="004A2A67">
            <w:pPr>
              <w:pStyle w:val="Comment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Do the difficulties interfere with your child's everyday life in the following areas: home life, friendships, classroom learning, leisure activities</w:t>
            </w:r>
            <w:r w:rsidRPr="00994F2B">
              <w:rPr>
                <w:rFonts w:ascii="Times New Roman" w:hAnsi="Times New Roman" w:cs="Times New Roman"/>
                <w:bCs/>
                <w:sz w:val="22"/>
                <w:szCs w:val="22"/>
              </w:rPr>
              <w:t>?</w:t>
            </w:r>
          </w:p>
        </w:tc>
      </w:tr>
      <w:tr w:rsidR="00EC0389" w:rsidRPr="00994F2B" w14:paraId="10BBE955" w14:textId="77777777" w:rsidTr="004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2167360" w14:textId="77777777" w:rsidR="00EC0389" w:rsidRPr="00994F2B" w:rsidRDefault="00EC0389" w:rsidP="004A2A67">
            <w:pPr>
              <w:pStyle w:val="CommentText"/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Burden on the family </w:t>
            </w:r>
          </w:p>
        </w:tc>
        <w:tc>
          <w:tcPr>
            <w:tcW w:w="4248" w:type="dxa"/>
          </w:tcPr>
          <w:p w14:paraId="0254F808" w14:textId="77777777" w:rsidR="00EC0389" w:rsidRPr="00994F2B" w:rsidRDefault="00EC0389" w:rsidP="004A2A67">
            <w:pPr>
              <w:pStyle w:val="Comment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94F2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Do the difficulties put a burden on you or the family as a whole</w:t>
            </w:r>
            <w:r w:rsidRPr="00994F2B">
              <w:rPr>
                <w:rFonts w:ascii="Times New Roman" w:hAnsi="Times New Roman" w:cs="Times New Roman"/>
                <w:bCs/>
                <w:sz w:val="22"/>
                <w:szCs w:val="22"/>
              </w:rPr>
              <w:t>?</w:t>
            </w:r>
          </w:p>
        </w:tc>
      </w:tr>
      <w:tr w:rsidR="00EC0389" w:rsidRPr="00994F2B" w14:paraId="6E117D8B" w14:textId="77777777" w:rsidTr="004A2A67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5" w:type="dxa"/>
            <w:gridSpan w:val="2"/>
            <w:tcBorders>
              <w:bottom w:val="single" w:sz="4" w:space="0" w:color="FFFFFF" w:themeColor="background1"/>
            </w:tcBorders>
          </w:tcPr>
          <w:p w14:paraId="13F30B9F" w14:textId="77777777" w:rsidR="00EC0389" w:rsidRPr="00994F2B" w:rsidRDefault="00EC0389" w:rsidP="004A2A67">
            <w:pPr>
              <w:pStyle w:val="CommentText"/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94F2B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ote</w:t>
            </w:r>
            <w:r w:rsidRPr="00994F2B">
              <w:rPr>
                <w:rFonts w:ascii="Times New Roman" w:hAnsi="Times New Roman" w:cs="Times New Roman"/>
                <w:b w:val="0"/>
                <w:sz w:val="18"/>
                <w:szCs w:val="18"/>
              </w:rPr>
              <w:t>. SDQ = Strengths and Difficulties Questionnaire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.</w:t>
            </w:r>
          </w:p>
        </w:tc>
      </w:tr>
    </w:tbl>
    <w:p w14:paraId="6AB5A769" w14:textId="31448DB8" w:rsidR="00DF2049" w:rsidRPr="00DF2049" w:rsidRDefault="00DF2049" w:rsidP="00DF2049">
      <w:pPr>
        <w:tabs>
          <w:tab w:val="left" w:pos="2992"/>
        </w:tabs>
        <w:rPr>
          <w:rFonts w:ascii="Times New Roman" w:hAnsi="Times New Roman" w:cs="Times New Roman"/>
          <w:sz w:val="24"/>
          <w:szCs w:val="24"/>
        </w:rPr>
      </w:pPr>
    </w:p>
    <w:sectPr w:rsidR="00DF2049" w:rsidRPr="00DF204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B0A6C" w14:textId="77777777" w:rsidR="00137246" w:rsidRDefault="00137246" w:rsidP="00453798">
      <w:pPr>
        <w:spacing w:after="0" w:line="240" w:lineRule="auto"/>
      </w:pPr>
      <w:r>
        <w:separator/>
      </w:r>
    </w:p>
  </w:endnote>
  <w:endnote w:type="continuationSeparator" w:id="0">
    <w:p w14:paraId="6DCB9495" w14:textId="77777777" w:rsidR="00137246" w:rsidRDefault="00137246" w:rsidP="00453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9012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C6962F" w14:textId="4AD4A939" w:rsidR="00FF72D2" w:rsidRDefault="00FF72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4C2A1C" w14:textId="77777777" w:rsidR="00453798" w:rsidRDefault="004537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26846" w14:textId="77777777" w:rsidR="00137246" w:rsidRDefault="00137246" w:rsidP="00453798">
      <w:pPr>
        <w:spacing w:after="0" w:line="240" w:lineRule="auto"/>
      </w:pPr>
      <w:r>
        <w:separator/>
      </w:r>
    </w:p>
  </w:footnote>
  <w:footnote w:type="continuationSeparator" w:id="0">
    <w:p w14:paraId="40C08DE1" w14:textId="77777777" w:rsidR="00137246" w:rsidRDefault="00137246" w:rsidP="004537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tvvpap0wrxne59whx9wv3w5t2faasd50f&quot;&gt;EndNote library&lt;record-ids&gt;&lt;item&gt;85&lt;/item&gt;&lt;item&gt;86&lt;/item&gt;&lt;item&gt;87&lt;/item&gt;&lt;item&gt;88&lt;/item&gt;&lt;/record-ids&gt;&lt;/item&gt;&lt;/Libraries&gt;"/>
  </w:docVars>
  <w:rsids>
    <w:rsidRoot w:val="006E2469"/>
    <w:rsid w:val="000418F9"/>
    <w:rsid w:val="00056802"/>
    <w:rsid w:val="000902AC"/>
    <w:rsid w:val="000B618E"/>
    <w:rsid w:val="000E2223"/>
    <w:rsid w:val="000E3CDD"/>
    <w:rsid w:val="00114CEC"/>
    <w:rsid w:val="00114E87"/>
    <w:rsid w:val="00117B00"/>
    <w:rsid w:val="00137246"/>
    <w:rsid w:val="0016480B"/>
    <w:rsid w:val="00176086"/>
    <w:rsid w:val="001965F5"/>
    <w:rsid w:val="001A708A"/>
    <w:rsid w:val="001C42AF"/>
    <w:rsid w:val="001C71A4"/>
    <w:rsid w:val="001F4831"/>
    <w:rsid w:val="001F63F6"/>
    <w:rsid w:val="00214B0A"/>
    <w:rsid w:val="00267D7F"/>
    <w:rsid w:val="0029740D"/>
    <w:rsid w:val="002D229C"/>
    <w:rsid w:val="002D4B11"/>
    <w:rsid w:val="003049A7"/>
    <w:rsid w:val="00317C18"/>
    <w:rsid w:val="0035163D"/>
    <w:rsid w:val="00363D1A"/>
    <w:rsid w:val="003732FD"/>
    <w:rsid w:val="00381087"/>
    <w:rsid w:val="00384023"/>
    <w:rsid w:val="004137A5"/>
    <w:rsid w:val="00432101"/>
    <w:rsid w:val="00435D4E"/>
    <w:rsid w:val="00453798"/>
    <w:rsid w:val="00456C60"/>
    <w:rsid w:val="0047046E"/>
    <w:rsid w:val="00470A11"/>
    <w:rsid w:val="0049584C"/>
    <w:rsid w:val="004B01C4"/>
    <w:rsid w:val="004B182B"/>
    <w:rsid w:val="004B43A1"/>
    <w:rsid w:val="00523E21"/>
    <w:rsid w:val="005B2AFE"/>
    <w:rsid w:val="005B4150"/>
    <w:rsid w:val="005C1F95"/>
    <w:rsid w:val="005D283B"/>
    <w:rsid w:val="00602C3F"/>
    <w:rsid w:val="006325B5"/>
    <w:rsid w:val="00633F99"/>
    <w:rsid w:val="006B45F0"/>
    <w:rsid w:val="006C3605"/>
    <w:rsid w:val="006E22DE"/>
    <w:rsid w:val="006E2469"/>
    <w:rsid w:val="0071245E"/>
    <w:rsid w:val="00721D67"/>
    <w:rsid w:val="00727D1E"/>
    <w:rsid w:val="00735CAC"/>
    <w:rsid w:val="00775779"/>
    <w:rsid w:val="007878C8"/>
    <w:rsid w:val="00805FF0"/>
    <w:rsid w:val="00834858"/>
    <w:rsid w:val="00842429"/>
    <w:rsid w:val="00866686"/>
    <w:rsid w:val="008B7851"/>
    <w:rsid w:val="008E1645"/>
    <w:rsid w:val="00911327"/>
    <w:rsid w:val="00915630"/>
    <w:rsid w:val="0092148A"/>
    <w:rsid w:val="00922293"/>
    <w:rsid w:val="009467F3"/>
    <w:rsid w:val="009533A6"/>
    <w:rsid w:val="009646EA"/>
    <w:rsid w:val="00994F2B"/>
    <w:rsid w:val="00996E4B"/>
    <w:rsid w:val="009C42B2"/>
    <w:rsid w:val="009C6052"/>
    <w:rsid w:val="00A00094"/>
    <w:rsid w:val="00A1711C"/>
    <w:rsid w:val="00A2515D"/>
    <w:rsid w:val="00AA5E2D"/>
    <w:rsid w:val="00AB77AA"/>
    <w:rsid w:val="00AC70C7"/>
    <w:rsid w:val="00B17951"/>
    <w:rsid w:val="00B20DD7"/>
    <w:rsid w:val="00B26E14"/>
    <w:rsid w:val="00B36B68"/>
    <w:rsid w:val="00B6519D"/>
    <w:rsid w:val="00B67473"/>
    <w:rsid w:val="00B73884"/>
    <w:rsid w:val="00B8753E"/>
    <w:rsid w:val="00BB3A6A"/>
    <w:rsid w:val="00C025C6"/>
    <w:rsid w:val="00C32B22"/>
    <w:rsid w:val="00C8376E"/>
    <w:rsid w:val="00CF16D8"/>
    <w:rsid w:val="00D5577C"/>
    <w:rsid w:val="00D746AE"/>
    <w:rsid w:val="00DC0B38"/>
    <w:rsid w:val="00DC7663"/>
    <w:rsid w:val="00DD436D"/>
    <w:rsid w:val="00DF2049"/>
    <w:rsid w:val="00DF5884"/>
    <w:rsid w:val="00E20748"/>
    <w:rsid w:val="00E21611"/>
    <w:rsid w:val="00E516BC"/>
    <w:rsid w:val="00E554A0"/>
    <w:rsid w:val="00E844B5"/>
    <w:rsid w:val="00E943B2"/>
    <w:rsid w:val="00EA4F78"/>
    <w:rsid w:val="00EB6C4D"/>
    <w:rsid w:val="00EC0389"/>
    <w:rsid w:val="00EC6668"/>
    <w:rsid w:val="00FC0BBB"/>
    <w:rsid w:val="00FD072F"/>
    <w:rsid w:val="00FD1541"/>
    <w:rsid w:val="00FE6948"/>
    <w:rsid w:val="00FF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EA51B"/>
  <w15:chartTrackingRefBased/>
  <w15:docId w15:val="{8342D19B-4C08-4BEC-A9AC-81096DD9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246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46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3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88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7388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8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388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388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738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3884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2974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798"/>
  </w:style>
  <w:style w:type="paragraph" w:styleId="Footer">
    <w:name w:val="footer"/>
    <w:basedOn w:val="Normal"/>
    <w:link w:val="FooterChar"/>
    <w:uiPriority w:val="99"/>
    <w:unhideWhenUsed/>
    <w:rsid w:val="0045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798"/>
  </w:style>
  <w:style w:type="paragraph" w:customStyle="1" w:styleId="p">
    <w:name w:val="p"/>
    <w:basedOn w:val="Normal"/>
    <w:rsid w:val="002D4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D4B11"/>
    <w:rPr>
      <w:i/>
      <w:iCs/>
    </w:rPr>
  </w:style>
  <w:style w:type="table" w:styleId="GridTable2">
    <w:name w:val="Grid Table 2"/>
    <w:basedOn w:val="TableNormal"/>
    <w:uiPriority w:val="47"/>
    <w:rsid w:val="00E943B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9C42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A1C68-EA47-4959-A484-4E73F5762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nagi</dc:creator>
  <cp:keywords/>
  <dc:description/>
  <cp:lastModifiedBy>Laura Panagi</cp:lastModifiedBy>
  <cp:revision>7</cp:revision>
  <dcterms:created xsi:type="dcterms:W3CDTF">2022-03-29T08:59:00Z</dcterms:created>
  <dcterms:modified xsi:type="dcterms:W3CDTF">2022-06-27T13:31:00Z</dcterms:modified>
</cp:coreProperties>
</file>